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214CB" w14:textId="77777777" w:rsidR="00C9705D" w:rsidRPr="00A0447D" w:rsidRDefault="00C9705D" w:rsidP="00C9705D">
      <w:pPr>
        <w:rPr>
          <w:rFonts w:ascii="Times New Roman" w:eastAsia="Times New Roman" w:hAnsi="Times New Roman" w:cs="Times New Roman"/>
          <w:sz w:val="24"/>
          <w:szCs w:val="24"/>
        </w:rPr>
      </w:pPr>
      <w:r w:rsidRPr="00A0447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</w:t>
      </w:r>
      <w:r w:rsidRPr="00A0447D">
        <w:rPr>
          <w:rFonts w:ascii="Times New Roman" w:eastAsia="Times New Roman" w:hAnsi="Times New Roman" w:cs="Times New Roman"/>
          <w:sz w:val="24"/>
          <w:szCs w:val="24"/>
        </w:rPr>
        <w:t>Wald tests for main effects and interactions for binomial GLMM fit to the number of unavailable snails in control and experimental trials. Asterisks indicate significant predictors.</w:t>
      </w:r>
    </w:p>
    <w:tbl>
      <w:tblPr>
        <w:tblW w:w="816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876"/>
        <w:gridCol w:w="960"/>
        <w:gridCol w:w="1135"/>
        <w:gridCol w:w="960"/>
      </w:tblGrid>
      <w:tr w:rsidR="00C9705D" w:rsidRPr="00A0447D" w14:paraId="3F14B0C9" w14:textId="77777777" w:rsidTr="00620ABE">
        <w:trPr>
          <w:trHeight w:val="432"/>
        </w:trPr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14992C" w14:textId="77777777" w:rsidR="00C9705D" w:rsidRPr="00A0447D" w:rsidRDefault="00C9705D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44F658" w14:textId="77777777" w:rsidR="00C9705D" w:rsidRPr="00A0447D" w:rsidRDefault="00C9705D" w:rsidP="00620ABE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AB3AC7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FAAF9A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(&gt;</w:t>
            </w: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2F491C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705D" w:rsidRPr="00A0447D" w14:paraId="607D94A9" w14:textId="77777777" w:rsidTr="00620ABE">
        <w:trPr>
          <w:trHeight w:val="360"/>
        </w:trPr>
        <w:tc>
          <w:tcPr>
            <w:tcW w:w="4230" w:type="dxa"/>
            <w:tcBorders>
              <w:top w:val="single" w:sz="4" w:space="0" w:color="000000"/>
            </w:tcBorders>
            <w:vAlign w:val="center"/>
          </w:tcPr>
          <w:p w14:paraId="17CED1EF" w14:textId="77777777" w:rsidR="00C9705D" w:rsidRPr="00A0447D" w:rsidRDefault="00C9705D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 w14:paraId="7458792A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9.10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 w14:paraId="012D3B12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 w14:paraId="3F3FC9ED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 w14:paraId="0D325F45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9705D" w:rsidRPr="00A0447D" w14:paraId="1501197F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4CBCF2E2" w14:textId="77777777" w:rsidR="00C9705D" w:rsidRPr="00A0447D" w:rsidRDefault="00C9705D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status</w:t>
            </w:r>
          </w:p>
        </w:tc>
        <w:tc>
          <w:tcPr>
            <w:tcW w:w="876" w:type="dxa"/>
            <w:vAlign w:val="center"/>
          </w:tcPr>
          <w:p w14:paraId="07BE99A1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3.526</w:t>
            </w:r>
          </w:p>
        </w:tc>
        <w:tc>
          <w:tcPr>
            <w:tcW w:w="960" w:type="dxa"/>
            <w:vAlign w:val="center"/>
          </w:tcPr>
          <w:p w14:paraId="36185A94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vAlign w:val="center"/>
          </w:tcPr>
          <w:p w14:paraId="5F57B63B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0" w:type="dxa"/>
            <w:vAlign w:val="center"/>
          </w:tcPr>
          <w:p w14:paraId="42F6E6CD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705D" w:rsidRPr="00A0447D" w14:paraId="6C5FE200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663BDA80" w14:textId="77777777" w:rsidR="00C9705D" w:rsidRPr="00A0447D" w:rsidRDefault="00C9705D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 (control vs. experimental)</w:t>
            </w:r>
          </w:p>
        </w:tc>
        <w:tc>
          <w:tcPr>
            <w:tcW w:w="876" w:type="dxa"/>
            <w:vAlign w:val="center"/>
          </w:tcPr>
          <w:p w14:paraId="213A57A3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90.575</w:t>
            </w:r>
          </w:p>
        </w:tc>
        <w:tc>
          <w:tcPr>
            <w:tcW w:w="960" w:type="dxa"/>
            <w:vAlign w:val="center"/>
          </w:tcPr>
          <w:p w14:paraId="5640DAB6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vAlign w:val="center"/>
          </w:tcPr>
          <w:p w14:paraId="1113516F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60" w:type="dxa"/>
            <w:vAlign w:val="center"/>
          </w:tcPr>
          <w:p w14:paraId="2D27D695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9705D" w:rsidRPr="00A0447D" w14:paraId="7D9B9649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356E0BF8" w14:textId="77777777" w:rsidR="00C9705D" w:rsidRPr="00A0447D" w:rsidRDefault="00C9705D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 : infection status</w:t>
            </w:r>
          </w:p>
        </w:tc>
        <w:tc>
          <w:tcPr>
            <w:tcW w:w="876" w:type="dxa"/>
            <w:vAlign w:val="center"/>
          </w:tcPr>
          <w:p w14:paraId="59CDE735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2.318</w:t>
            </w:r>
          </w:p>
        </w:tc>
        <w:tc>
          <w:tcPr>
            <w:tcW w:w="960" w:type="dxa"/>
            <w:vAlign w:val="center"/>
          </w:tcPr>
          <w:p w14:paraId="4B2BCC59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vAlign w:val="center"/>
          </w:tcPr>
          <w:p w14:paraId="6A4B41FB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960" w:type="dxa"/>
            <w:vAlign w:val="center"/>
          </w:tcPr>
          <w:p w14:paraId="642F173E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705D" w:rsidRPr="00A0447D" w14:paraId="2D9CB798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54E17CE2" w14:textId="77777777" w:rsidR="00C9705D" w:rsidRPr="00A0447D" w:rsidRDefault="00C9705D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 : condition</w:t>
            </w:r>
          </w:p>
        </w:tc>
        <w:tc>
          <w:tcPr>
            <w:tcW w:w="876" w:type="dxa"/>
            <w:vAlign w:val="center"/>
          </w:tcPr>
          <w:p w14:paraId="6980C86F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66.375</w:t>
            </w:r>
          </w:p>
        </w:tc>
        <w:tc>
          <w:tcPr>
            <w:tcW w:w="960" w:type="dxa"/>
            <w:vAlign w:val="center"/>
          </w:tcPr>
          <w:p w14:paraId="0C963E77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vAlign w:val="center"/>
          </w:tcPr>
          <w:p w14:paraId="7AE72388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60" w:type="dxa"/>
            <w:vAlign w:val="center"/>
          </w:tcPr>
          <w:p w14:paraId="104B237A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9705D" w:rsidRPr="00A0447D" w14:paraId="2DDE9855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703C0580" w14:textId="77777777" w:rsidR="00C9705D" w:rsidRPr="00A0447D" w:rsidRDefault="00C9705D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status : condition</w:t>
            </w:r>
          </w:p>
        </w:tc>
        <w:tc>
          <w:tcPr>
            <w:tcW w:w="876" w:type="dxa"/>
            <w:vAlign w:val="center"/>
          </w:tcPr>
          <w:p w14:paraId="49AC040C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4.679</w:t>
            </w:r>
          </w:p>
        </w:tc>
        <w:tc>
          <w:tcPr>
            <w:tcW w:w="960" w:type="dxa"/>
            <w:vAlign w:val="center"/>
          </w:tcPr>
          <w:p w14:paraId="672426A2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vAlign w:val="center"/>
          </w:tcPr>
          <w:p w14:paraId="70EB12BA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60" w:type="dxa"/>
            <w:vAlign w:val="center"/>
          </w:tcPr>
          <w:p w14:paraId="053A6FC5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9705D" w:rsidRPr="00A0447D" w14:paraId="5759BECD" w14:textId="77777777" w:rsidTr="00620ABE">
        <w:trPr>
          <w:trHeight w:val="360"/>
        </w:trPr>
        <w:tc>
          <w:tcPr>
            <w:tcW w:w="4230" w:type="dxa"/>
            <w:vAlign w:val="center"/>
          </w:tcPr>
          <w:p w14:paraId="4F86BE75" w14:textId="77777777" w:rsidR="00C9705D" w:rsidRPr="00A0447D" w:rsidRDefault="00C9705D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 : infection status : condition</w:t>
            </w:r>
          </w:p>
        </w:tc>
        <w:tc>
          <w:tcPr>
            <w:tcW w:w="876" w:type="dxa"/>
            <w:vAlign w:val="center"/>
          </w:tcPr>
          <w:p w14:paraId="7F457693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60" w:type="dxa"/>
            <w:vAlign w:val="center"/>
          </w:tcPr>
          <w:p w14:paraId="26E2F112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vAlign w:val="center"/>
          </w:tcPr>
          <w:p w14:paraId="6B470931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960" w:type="dxa"/>
            <w:vAlign w:val="center"/>
          </w:tcPr>
          <w:p w14:paraId="1F388BD9" w14:textId="77777777" w:rsidR="00C9705D" w:rsidRPr="00A0447D" w:rsidRDefault="00C9705D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8F99671" w14:textId="77777777" w:rsidR="00C9705D" w:rsidRPr="00A0447D" w:rsidRDefault="00C9705D" w:rsidP="00C9705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9E5531" w14:textId="77777777" w:rsidR="002850D6" w:rsidRDefault="002850D6"/>
    <w:sectPr w:rsidR="00285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CBE"/>
    <w:rsid w:val="002850D6"/>
    <w:rsid w:val="00360CBE"/>
    <w:rsid w:val="00C35082"/>
    <w:rsid w:val="00C9705D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EF8F1D-5C32-40FC-A7B6-32BEEB034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05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3-08-23T01:56:00Z</dcterms:created>
  <dcterms:modified xsi:type="dcterms:W3CDTF">2023-08-23T01:56:00Z</dcterms:modified>
</cp:coreProperties>
</file>